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lang w:val="en-GB"/>
        </w:rPr>
      </w:pPr>
      <w:r>
        <w:rPr>
          <w:bCs/>
          <w:lang w:val="en-GB"/>
        </w:rPr>
        <w:t>Supplementary table 1: List of participating centres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60"/>
        <w:gridCol w:w="1100"/>
        <w:gridCol w:w="1000"/>
      </w:tblGrid>
      <w:tr>
        <w:trPr>
          <w:trHeight w:val="250" w:hRule="atLeast"/>
        </w:trPr>
        <w:tc>
          <w:tcPr>
            <w:tcW w:w="726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ENTRE</w:t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um cases</w:t>
            </w:r>
          </w:p>
        </w:tc>
        <w:tc>
          <w:tcPr>
            <w:tcW w:w="10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%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Universitario Virgen Arrixaca, Murcia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9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valoro Foundation University Hospital, Buenos Aires. Argent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4</w:t>
            </w:r>
          </w:p>
        </w:tc>
      </w:tr>
      <w:tr>
        <w:trPr>
          <w:trHeight w:val="26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ity of Michigan Hospital, Ann Arbor, MI, US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spital of the University of Pennsylvania, Philadelphia, Pennsylvania, US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</w:t>
            </w:r>
          </w:p>
        </w:tc>
      </w:tr>
      <w:tr>
        <w:trPr>
          <w:trHeight w:val="26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General Universitario Gregorio Marañón, Madrid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</w:t>
            </w:r>
          </w:p>
        </w:tc>
      </w:tr>
      <w:tr>
        <w:trPr>
          <w:trHeight w:val="26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Hospital Universitario de Araba (Txagorritxu), Alava. </w:t>
            </w: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</w:t>
            </w:r>
          </w:p>
        </w:tc>
      </w:tr>
      <w:tr>
        <w:trPr>
          <w:trHeight w:val="26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igham &amp; Women’s Hospital, Boston, Massachusetts, US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Universitari Vall D´Hebron, Barcelona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General Universitario de Ciudad Real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o Hospitalario Universitario de A Coruña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Hospital das Clinicas da Univerisidade de Sao Paulo, Sao Paulo, Brazil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</w:tr>
      <w:tr>
        <w:trPr>
          <w:trHeight w:val="26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nicipal Clinical Hospital #17, Moscow, Russ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tanford University Medical Center, Stanford, California, US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jo Asistencial Universitario de Salamanca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Universitario Puerta Hierro Majadahonda, Madrid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Universitario Son Llàtzer, Mallorca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ale New Haven Hospital, New Haven, Connecticut, US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7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Universitario y Politécnico La Fé, Valencia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Clinic, Barcelona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jo Hospitalario Universitario de Cáceres-San Pedro de Alcántara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</w:tr>
      <w:tr>
        <w:trPr>
          <w:trHeight w:val="260" w:hRule="atLeast"/>
        </w:trPr>
        <w:tc>
          <w:tcPr>
            <w:tcW w:w="7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Universitario de Badajoz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Vega Baja, Alicante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</w:t>
            </w:r>
          </w:p>
        </w:tc>
      </w:tr>
      <w:tr>
        <w:trPr>
          <w:trHeight w:val="260" w:hRule="atLeast"/>
        </w:trPr>
        <w:tc>
          <w:tcPr>
            <w:tcW w:w="7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Universitario Virgen del Rocío, Sevilla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Azienda Sanitaria Universitaria Giuliana Isontina (ASUGI), Trieste. </w:t>
            </w: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Universiario Virgen de la Victoria, Málaga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Universitario Infanta Leonor, Madrid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General Universitario de Alicante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y Hospital #51, Moscow. Russ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spital Arquitecto Marcide, Ferrol. 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</w:t>
            </w:r>
          </w:p>
        </w:tc>
      </w:tr>
      <w:tr>
        <w:trPr>
          <w:trHeight w:val="250" w:hRule="atLeast"/>
        </w:trPr>
        <w:tc>
          <w:tcPr>
            <w:tcW w:w="7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</w:tbl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7:32:00Z</dcterms:created>
  <dc:creator>JR</dc:creator>
  <dc:description/>
  <cp:keywords/>
  <dc:language>en-US</dc:language>
  <cp:lastModifiedBy>JR</cp:lastModifiedBy>
  <dcterms:modified xsi:type="dcterms:W3CDTF">2021-10-26T04:16:00Z</dcterms:modified>
  <cp:revision>5</cp:revision>
  <dc:subject/>
  <dc:title>Table 1: Baseline characteristics by gender</dc:title>
</cp:coreProperties>
</file>